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6Colorful1"/>
        <w:tblpPr w:leftFromText="180" w:rightFromText="180" w:vertAnchor="text" w:horzAnchor="margin" w:tblpY="135"/>
        <w:tblW w:w="9072" w:type="dxa"/>
        <w:tblLayout w:type="fixed"/>
        <w:tblLook w:val="04A0"/>
      </w:tblPr>
      <w:tblGrid>
        <w:gridCol w:w="1276"/>
        <w:gridCol w:w="1418"/>
        <w:gridCol w:w="2409"/>
        <w:gridCol w:w="851"/>
        <w:gridCol w:w="992"/>
        <w:gridCol w:w="1276"/>
        <w:gridCol w:w="850"/>
      </w:tblGrid>
      <w:tr w:rsidR="00AF32C7" w:rsidRPr="000338E0" w:rsidTr="0062687C">
        <w:trPr>
          <w:cnfStyle w:val="100000000000"/>
          <w:trHeight w:val="416"/>
        </w:trPr>
        <w:tc>
          <w:tcPr>
            <w:cnfStyle w:val="001000000000"/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 w:val="0"/>
                <w:sz w:val="18"/>
                <w:szCs w:val="18"/>
              </w:rPr>
              <w:t>Zone</w:t>
            </w: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 w:val="0"/>
                <w:sz w:val="18"/>
                <w:szCs w:val="18"/>
              </w:rPr>
              <w:t>Specific location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 w:val="0"/>
                <w:sz w:val="18"/>
                <w:szCs w:val="18"/>
              </w:rPr>
              <w:t>Population name and code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 w:val="0"/>
                <w:sz w:val="18"/>
                <w:szCs w:val="18"/>
              </w:rPr>
              <w:t>No of samples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 w:val="0"/>
                <w:sz w:val="18"/>
                <w:szCs w:val="18"/>
              </w:rPr>
              <w:t>Latitude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 w:val="0"/>
                <w:sz w:val="18"/>
                <w:szCs w:val="18"/>
              </w:rPr>
              <w:t>Longitude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 w:val="0"/>
                <w:sz w:val="18"/>
                <w:szCs w:val="18"/>
              </w:rPr>
              <w:t>Altitude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vMerge w:val="restart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Illubabour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Sege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Taget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Gore_C1 (G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90940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P 0777788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924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vMerge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Adele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ise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etu_C1 (M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922384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P  0771124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655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vMerge w:val="restart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imma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eka</w:t>
            </w:r>
            <w:r w:rsidR="007211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iya</w:t>
            </w:r>
            <w:proofErr w:type="spellEnd"/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imma_C1 (J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32213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227907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956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vMerge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Sebeka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Dibiya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imma_C2 (j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33176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229713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2045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vMerge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beka </w:t>
            </w:r>
            <w:proofErr w:type="spellStart"/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iya</w:t>
            </w:r>
            <w:proofErr w:type="spellEnd"/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imma_C3 (JW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33173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229730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2039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vMerge w:val="restart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ench-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aji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Fanika-1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izan-Teferi_C1 (mt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768932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76019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336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vMerge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Fanika-2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izan-Teferi_C2 (MT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768822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76059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</w:p>
        </w:tc>
      </w:tr>
      <w:tr w:rsidR="00AF32C7" w:rsidRPr="000338E0" w:rsidTr="0062687C">
        <w:trPr>
          <w:trHeight w:val="226"/>
        </w:trPr>
        <w:tc>
          <w:tcPr>
            <w:cnfStyle w:val="001000000000"/>
            <w:tcW w:w="1276" w:type="dxa"/>
            <w:vMerge w:val="restart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Sheka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F32C7" w:rsidRPr="000338E0" w:rsidRDefault="007E65A8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 Keble 1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asha_C1 (mac1-3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56964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73450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2221</w:t>
            </w:r>
          </w:p>
        </w:tc>
      </w:tr>
      <w:tr w:rsidR="00AF32C7" w:rsidRPr="000338E0" w:rsidTr="0062687C">
        <w:trPr>
          <w:cnfStyle w:val="000000100000"/>
          <w:trHeight w:val="147"/>
        </w:trPr>
        <w:tc>
          <w:tcPr>
            <w:cnfStyle w:val="001000000000"/>
            <w:tcW w:w="1276" w:type="dxa"/>
            <w:vMerge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  <w:r w:rsidR="007E65A8">
              <w:rPr>
                <w:rFonts w:ascii="Times New Roman" w:hAnsi="Times New Roman" w:cs="Times New Roman"/>
                <w:sz w:val="18"/>
                <w:szCs w:val="18"/>
              </w:rPr>
              <w:t xml:space="preserve"> Keble 2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asha_C2 (Ma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58605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74026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2172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vMerge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bito-1</w:t>
            </w:r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Tepi_C1 (TC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09399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63150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885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vMerge/>
            <w:tcBorders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bito-2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Tepi_C2 (tc1-10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0973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6240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904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Kefa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 </w:t>
            </w:r>
            <w:proofErr w:type="spellStart"/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bele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onga_C1 (BC1-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065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1935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657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ha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onga_C2 (BoC1-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036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1958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701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und Colle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onga_C3 (bC1-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793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193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847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2C7" w:rsidRPr="000338E0" w:rsidTr="0062687C">
        <w:tc>
          <w:tcPr>
            <w:cnfStyle w:val="001000000000"/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Illubabour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Adele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is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etu_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(mw1-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92292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P 077139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643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vMerge/>
            <w:tcBorders>
              <w:top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Gumero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Gumero_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(GW1-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90123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P 07728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684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vMerge w:val="restart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imma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Sebeka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Dibiy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imma_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(jw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32961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229689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2057</w:t>
            </w:r>
          </w:p>
        </w:tc>
      </w:tr>
      <w:tr w:rsidR="00AF32C7" w:rsidRPr="000338E0" w:rsidTr="0062687C">
        <w:trPr>
          <w:cnfStyle w:val="000000100000"/>
          <w:trHeight w:val="289"/>
        </w:trPr>
        <w:tc>
          <w:tcPr>
            <w:cnfStyle w:val="001000000000"/>
            <w:tcW w:w="1276" w:type="dxa"/>
            <w:vMerge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Afalo</w:t>
            </w:r>
            <w:proofErr w:type="spellEnd"/>
            <w:r w:rsidR="007211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Naso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imma-Gera_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jg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42462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191504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649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ench-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aji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Fanika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izan-Teferi_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(mtw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769786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75205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272</w:t>
            </w:r>
          </w:p>
        </w:tc>
      </w:tr>
      <w:tr w:rsidR="00AF32C7" w:rsidRPr="000338E0" w:rsidTr="0062687C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Sheka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etto</w:t>
            </w:r>
            <w:proofErr w:type="spellEnd"/>
            <w:r w:rsidR="007211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Kebele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Masha_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(maw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860535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6 N 0775176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841</w:t>
            </w:r>
          </w:p>
        </w:tc>
      </w:tr>
      <w:tr w:rsidR="00AF32C7" w:rsidRPr="000338E0" w:rsidTr="0062687C">
        <w:tc>
          <w:tcPr>
            <w:cnfStyle w:val="001000000000"/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Kefa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Aermo</w:t>
            </w:r>
            <w:proofErr w:type="spellEnd"/>
            <w:r w:rsidR="007211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Keb</w:t>
            </w:r>
            <w:r w:rsidR="007211F1">
              <w:rPr>
                <w:rFonts w:ascii="Times New Roman" w:hAnsi="Times New Roman" w:cs="Times New Roman"/>
                <w:sz w:val="18"/>
                <w:szCs w:val="18"/>
              </w:rPr>
              <w:t>ele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Bonga_W</w:t>
            </w:r>
            <w:proofErr w:type="spellEnd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 xml:space="preserve"> (bw1-10)</w:t>
            </w:r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0793119</w:t>
            </w: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37 N 0192835</w:t>
            </w: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1880</w:t>
            </w:r>
          </w:p>
        </w:tc>
      </w:tr>
      <w:tr w:rsidR="00AF32C7" w:rsidRPr="000338E0" w:rsidTr="0062687C">
        <w:trPr>
          <w:cnfStyle w:val="000000100000"/>
          <w:trHeight w:val="57"/>
        </w:trPr>
        <w:tc>
          <w:tcPr>
            <w:cnfStyle w:val="001000000000"/>
            <w:tcW w:w="5103" w:type="dxa"/>
            <w:gridSpan w:val="3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38E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0338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38E0">
              <w:rPr>
                <w:rFonts w:ascii="Times New Roman" w:hAnsi="Times New Roman" w:cs="Times New Roman"/>
                <w:b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AF32C7" w:rsidRPr="000338E0" w:rsidRDefault="00AF32C7" w:rsidP="0062687C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315531" w:rsidRPr="006A3CC1" w:rsidRDefault="00AF32C7" w:rsidP="00315531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0B7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 w:rsidRPr="000338E0">
        <w:rPr>
          <w:rFonts w:ascii="Times New Roman" w:hAnsi="Times New Roman" w:cs="Times New Roman"/>
          <w:color w:val="000000"/>
          <w:sz w:val="20"/>
          <w:szCs w:val="20"/>
        </w:rPr>
        <w:t xml:space="preserve">= represent cultivated populations, </w:t>
      </w:r>
      <w:r w:rsidRPr="000338E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0338E0">
        <w:rPr>
          <w:rFonts w:ascii="Times New Roman" w:hAnsi="Times New Roman" w:cs="Times New Roman"/>
          <w:color w:val="000000"/>
          <w:sz w:val="20"/>
          <w:szCs w:val="20"/>
        </w:rPr>
        <w:t xml:space="preserve"> = represents wild populations</w:t>
      </w:r>
      <w:r w:rsidR="00315531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315531" w:rsidRPr="006A3CC1">
        <w:rPr>
          <w:rFonts w:ascii="Times New Roman" w:hAnsi="Times New Roman" w:cs="Times New Roman"/>
          <w:color w:val="000000" w:themeColor="text1"/>
          <w:sz w:val="20"/>
          <w:szCs w:val="20"/>
        </w:rPr>
        <w:t>the format of latitude/longitude used were a Universal Transverse Mercator coordinate (UTM)</w:t>
      </w:r>
    </w:p>
    <w:p w:rsidR="00AF32C7" w:rsidRPr="006A3CC1" w:rsidRDefault="00AF32C7" w:rsidP="00AF32C7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D2A4D" w:rsidRPr="000338E0" w:rsidRDefault="004D2A4D" w:rsidP="00AF32C7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773FF" w:rsidRDefault="00C773FF"/>
    <w:sectPr w:rsidR="00C773FF" w:rsidSect="00C77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AF32C7"/>
    <w:rsid w:val="00164912"/>
    <w:rsid w:val="00315531"/>
    <w:rsid w:val="004607ED"/>
    <w:rsid w:val="004D2A4D"/>
    <w:rsid w:val="006A3CC1"/>
    <w:rsid w:val="007211F1"/>
    <w:rsid w:val="007E65A8"/>
    <w:rsid w:val="007F61A1"/>
    <w:rsid w:val="009D0126"/>
    <w:rsid w:val="00AF32C7"/>
    <w:rsid w:val="00C773FF"/>
    <w:rsid w:val="00F80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C7"/>
  </w:style>
  <w:style w:type="paragraph" w:styleId="Heading3">
    <w:name w:val="heading 3"/>
    <w:basedOn w:val="Normal"/>
    <w:link w:val="Heading3Char"/>
    <w:uiPriority w:val="9"/>
    <w:qFormat/>
    <w:rsid w:val="004D2A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F32C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4D2A4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D2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D2A4D"/>
  </w:style>
  <w:style w:type="paragraph" w:styleId="BalloonText">
    <w:name w:val="Balloon Text"/>
    <w:basedOn w:val="Normal"/>
    <w:link w:val="BalloonTextChar"/>
    <w:uiPriority w:val="99"/>
    <w:semiHidden/>
    <w:unhideWhenUsed/>
    <w:rsid w:val="006A3C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1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9FA63-0E24-452F-BEC9-E50D53F01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01-16T12:19:00Z</dcterms:created>
  <dcterms:modified xsi:type="dcterms:W3CDTF">2017-06-12T14:06:00Z</dcterms:modified>
</cp:coreProperties>
</file>